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393"/>
        <w:tblW w:w="992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9"/>
        <w:gridCol w:w="5771"/>
        <w:gridCol w:w="2489"/>
        <w:gridCol w:w="1134"/>
      </w:tblGrid>
      <w:tr w:rsidR="00AB7E98" w:rsidRPr="00A80A2D" w:rsidTr="00AB7E98">
        <w:trPr>
          <w:trHeight w:val="397"/>
        </w:trPr>
        <w:tc>
          <w:tcPr>
            <w:tcW w:w="9923" w:type="dxa"/>
            <w:gridSpan w:val="4"/>
            <w:tcBorders>
              <w:left w:val="nil"/>
              <w:bottom w:val="single" w:sz="8" w:space="0" w:color="auto"/>
              <w:right w:val="nil"/>
            </w:tcBorders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  <w:p w:rsidR="00AB7E98" w:rsidRPr="00C10DFC" w:rsidRDefault="009A49FD" w:rsidP="00AB7E9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ditional</w:t>
            </w:r>
            <w:r w:rsidR="00AB7E98"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able 1. Frequency of life events in the study sample at the age of ten years </w:t>
            </w:r>
            <w:r w:rsidR="00AB7E98" w:rsidRPr="00C10DF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nl-NL"/>
              </w:rPr>
              <w:t>(n=5333)</w:t>
            </w:r>
            <w:r w:rsidR="00AB7E98"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7E98" w:rsidRPr="00C10DFC" w:rsidTr="00AB7E98">
        <w:trPr>
          <w:trHeight w:val="397"/>
        </w:trPr>
        <w:tc>
          <w:tcPr>
            <w:tcW w:w="5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7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em</w:t>
            </w:r>
          </w:p>
        </w:tc>
        <w:tc>
          <w:tcPr>
            <w:tcW w:w="24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B7E98" w:rsidRPr="00C11B5D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egory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requency </w:t>
            </w:r>
            <w:r w:rsidRPr="00C10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(%) 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AB7E98" w:rsidRPr="00C10DFC" w:rsidTr="00AB7E98">
        <w:trPr>
          <w:trHeight w:val="397"/>
        </w:trPr>
        <w:tc>
          <w:tcPr>
            <w:tcW w:w="5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57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d your child get seriously sick or did he/she have an accident?</w:t>
            </w:r>
          </w:p>
        </w:tc>
        <w:tc>
          <w:tcPr>
            <w:tcW w:w="2489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der event</w:t>
            </w:r>
          </w:p>
        </w:tc>
        <w:tc>
          <w:tcPr>
            <w:tcW w:w="1134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509 </w:t>
            </w:r>
            <w:r w:rsidRPr="00C10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28.3)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AB7E98" w:rsidRPr="00C10DFC" w:rsidTr="00AB7E98">
        <w:trPr>
          <w:trHeight w:val="397"/>
        </w:trPr>
        <w:tc>
          <w:tcPr>
            <w:tcW w:w="5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57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d a family member get seriously sick or did someone have a serious accident?</w:t>
            </w:r>
          </w:p>
        </w:tc>
        <w:tc>
          <w:tcPr>
            <w:tcW w:w="2489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der event</w:t>
            </w:r>
          </w:p>
        </w:tc>
        <w:tc>
          <w:tcPr>
            <w:tcW w:w="1134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23 </w:t>
            </w:r>
            <w:r w:rsidRPr="00C10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22.9)</w:t>
            </w:r>
          </w:p>
        </w:tc>
      </w:tr>
      <w:tr w:rsidR="00AB7E98" w:rsidRPr="00C10DFC" w:rsidTr="00AB7E98">
        <w:trPr>
          <w:trHeight w:val="397"/>
        </w:trPr>
        <w:tc>
          <w:tcPr>
            <w:tcW w:w="5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7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d someone else, who is important to the child, get seriously sick or did someone have a serious accident?</w:t>
            </w:r>
          </w:p>
        </w:tc>
        <w:tc>
          <w:tcPr>
            <w:tcW w:w="2489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der event</w:t>
            </w:r>
          </w:p>
        </w:tc>
        <w:tc>
          <w:tcPr>
            <w:tcW w:w="1134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86 </w:t>
            </w:r>
            <w:r w:rsidRPr="00C10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33.5)</w:t>
            </w:r>
          </w:p>
        </w:tc>
      </w:tr>
      <w:tr w:rsidR="00AB7E98" w:rsidRPr="00C10DFC" w:rsidTr="00AB7E98">
        <w:trPr>
          <w:trHeight w:val="397"/>
        </w:trPr>
        <w:tc>
          <w:tcPr>
            <w:tcW w:w="5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7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s the father/mother or other caretaker of your child died?</w:t>
            </w:r>
          </w:p>
        </w:tc>
        <w:tc>
          <w:tcPr>
            <w:tcW w:w="2489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der event</w:t>
            </w:r>
          </w:p>
        </w:tc>
        <w:tc>
          <w:tcPr>
            <w:tcW w:w="1134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0 </w:t>
            </w:r>
            <w:r w:rsidRPr="00C10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0.8)</w:t>
            </w:r>
          </w:p>
        </w:tc>
      </w:tr>
      <w:tr w:rsidR="00AB7E98" w:rsidRPr="00C10DFC" w:rsidTr="00AB7E98">
        <w:trPr>
          <w:trHeight w:val="397"/>
        </w:trPr>
        <w:tc>
          <w:tcPr>
            <w:tcW w:w="5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7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s someone else, who your child cared a lot about, passed away?</w:t>
            </w:r>
          </w:p>
        </w:tc>
        <w:tc>
          <w:tcPr>
            <w:tcW w:w="2489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der event</w:t>
            </w:r>
          </w:p>
        </w:tc>
        <w:tc>
          <w:tcPr>
            <w:tcW w:w="1134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906 </w:t>
            </w:r>
            <w:r w:rsidRPr="00C10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35.7)</w:t>
            </w:r>
          </w:p>
        </w:tc>
      </w:tr>
      <w:tr w:rsidR="00AB7E98" w:rsidRPr="00C10DFC" w:rsidTr="00AB7E98">
        <w:trPr>
          <w:trHeight w:val="397"/>
        </w:trPr>
        <w:tc>
          <w:tcPr>
            <w:tcW w:w="5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57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s a pet, who you child cared a lot about, die?</w:t>
            </w:r>
          </w:p>
        </w:tc>
        <w:tc>
          <w:tcPr>
            <w:tcW w:w="2489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der event</w:t>
            </w:r>
          </w:p>
        </w:tc>
        <w:tc>
          <w:tcPr>
            <w:tcW w:w="1134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647 </w:t>
            </w:r>
            <w:r w:rsidRPr="00C10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30.9)</w:t>
            </w:r>
          </w:p>
        </w:tc>
      </w:tr>
      <w:tr w:rsidR="00AB7E98" w:rsidRPr="00C10DFC" w:rsidTr="00AB7E98">
        <w:trPr>
          <w:trHeight w:val="397"/>
        </w:trPr>
        <w:tc>
          <w:tcPr>
            <w:tcW w:w="5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57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or did your child have to deal with a high workload at school?</w:t>
            </w:r>
          </w:p>
        </w:tc>
        <w:tc>
          <w:tcPr>
            <w:tcW w:w="2489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der event</w:t>
            </w:r>
          </w:p>
        </w:tc>
        <w:tc>
          <w:tcPr>
            <w:tcW w:w="1134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03 </w:t>
            </w:r>
            <w:r w:rsidRPr="00C10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26.3)</w:t>
            </w:r>
          </w:p>
        </w:tc>
      </w:tr>
      <w:tr w:rsidR="00AB7E98" w:rsidRPr="00C10DFC" w:rsidTr="00AB7E98">
        <w:trPr>
          <w:trHeight w:val="397"/>
        </w:trPr>
        <w:tc>
          <w:tcPr>
            <w:tcW w:w="5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57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s your child ever repeated a grade?</w:t>
            </w:r>
          </w:p>
        </w:tc>
        <w:tc>
          <w:tcPr>
            <w:tcW w:w="2489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der event</w:t>
            </w:r>
          </w:p>
        </w:tc>
        <w:tc>
          <w:tcPr>
            <w:tcW w:w="1134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77 </w:t>
            </w:r>
            <w:r w:rsidRPr="00C10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10.8)</w:t>
            </w:r>
          </w:p>
        </w:tc>
      </w:tr>
      <w:tr w:rsidR="00AB7E98" w:rsidRPr="00C10DFC" w:rsidTr="00AB7E98">
        <w:trPr>
          <w:trHeight w:val="397"/>
        </w:trPr>
        <w:tc>
          <w:tcPr>
            <w:tcW w:w="5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57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/were there any neighbourhood problems? E.g. vandalism or insecurity.</w:t>
            </w:r>
          </w:p>
        </w:tc>
        <w:tc>
          <w:tcPr>
            <w:tcW w:w="2489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der event, socioeconomic event</w:t>
            </w:r>
          </w:p>
        </w:tc>
        <w:tc>
          <w:tcPr>
            <w:tcW w:w="1134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41 </w:t>
            </w:r>
            <w:r w:rsidRPr="00C10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17.6)</w:t>
            </w:r>
          </w:p>
        </w:tc>
      </w:tr>
      <w:tr w:rsidR="00AB7E98" w:rsidRPr="00C10DFC" w:rsidTr="00AB7E98">
        <w:trPr>
          <w:trHeight w:val="397"/>
        </w:trPr>
        <w:tc>
          <w:tcPr>
            <w:tcW w:w="5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57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s your family financial difficulties or had your family ever have them?</w:t>
            </w:r>
          </w:p>
        </w:tc>
        <w:tc>
          <w:tcPr>
            <w:tcW w:w="2489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der event, socioeconomic event</w:t>
            </w:r>
          </w:p>
        </w:tc>
        <w:tc>
          <w:tcPr>
            <w:tcW w:w="1134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96 </w:t>
            </w:r>
            <w:r w:rsidRPr="00C10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14.9)</w:t>
            </w:r>
          </w:p>
        </w:tc>
      </w:tr>
      <w:tr w:rsidR="00AB7E98" w:rsidRPr="00C10DFC" w:rsidTr="00AB7E98">
        <w:trPr>
          <w:trHeight w:val="397"/>
        </w:trPr>
        <w:tc>
          <w:tcPr>
            <w:tcW w:w="5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57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have ongoing conflicts with a family member (or did your child ever have them)?</w:t>
            </w:r>
          </w:p>
        </w:tc>
        <w:tc>
          <w:tcPr>
            <w:tcW w:w="2489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der event</w:t>
            </w:r>
          </w:p>
        </w:tc>
        <w:tc>
          <w:tcPr>
            <w:tcW w:w="1134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30 </w:t>
            </w:r>
            <w:r w:rsidRPr="00C10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4.3)</w:t>
            </w:r>
          </w:p>
        </w:tc>
      </w:tr>
      <w:tr w:rsidR="00AB7E98" w:rsidRPr="00C10DFC" w:rsidTr="00AB7E98">
        <w:trPr>
          <w:trHeight w:val="397"/>
        </w:trPr>
        <w:tc>
          <w:tcPr>
            <w:tcW w:w="5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57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s your child have ongoing conflicts with someone else (or did your child ever have them)?</w:t>
            </w:r>
          </w:p>
        </w:tc>
        <w:tc>
          <w:tcPr>
            <w:tcW w:w="2489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der event</w:t>
            </w:r>
          </w:p>
        </w:tc>
        <w:tc>
          <w:tcPr>
            <w:tcW w:w="1134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63 </w:t>
            </w:r>
            <w:r w:rsidRPr="00C10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8.7)</w:t>
            </w:r>
          </w:p>
        </w:tc>
      </w:tr>
      <w:tr w:rsidR="00AB7E98" w:rsidRPr="00C10DFC" w:rsidTr="00AB7E98">
        <w:trPr>
          <w:trHeight w:val="397"/>
        </w:trPr>
        <w:tc>
          <w:tcPr>
            <w:tcW w:w="5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57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 other family member have ongoing conflicts with each other (or did they ever have them)?</w:t>
            </w:r>
          </w:p>
        </w:tc>
        <w:tc>
          <w:tcPr>
            <w:tcW w:w="2489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der event</w:t>
            </w:r>
          </w:p>
        </w:tc>
        <w:tc>
          <w:tcPr>
            <w:tcW w:w="1134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93 </w:t>
            </w:r>
            <w:r w:rsidRPr="00C10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11.1)</w:t>
            </w:r>
          </w:p>
        </w:tc>
      </w:tr>
      <w:tr w:rsidR="00AB7E98" w:rsidRPr="00C10DFC" w:rsidTr="00AB7E98">
        <w:trPr>
          <w:trHeight w:val="397"/>
        </w:trPr>
        <w:tc>
          <w:tcPr>
            <w:tcW w:w="5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57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e you and your partner divorced or separated?</w:t>
            </w:r>
          </w:p>
        </w:tc>
        <w:tc>
          <w:tcPr>
            <w:tcW w:w="2489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der event</w:t>
            </w:r>
          </w:p>
        </w:tc>
        <w:tc>
          <w:tcPr>
            <w:tcW w:w="1134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57 </w:t>
            </w:r>
            <w:r w:rsidRPr="00C10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21.7)</w:t>
            </w:r>
          </w:p>
        </w:tc>
      </w:tr>
      <w:tr w:rsidR="00AB7E98" w:rsidRPr="00C10DFC" w:rsidTr="00AB7E98">
        <w:trPr>
          <w:trHeight w:val="397"/>
        </w:trPr>
        <w:tc>
          <w:tcPr>
            <w:tcW w:w="5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57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d one of the parents become involuntarily unemployed?</w:t>
            </w:r>
          </w:p>
        </w:tc>
        <w:tc>
          <w:tcPr>
            <w:tcW w:w="2489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der event, socioeconomic event</w:t>
            </w:r>
          </w:p>
        </w:tc>
        <w:tc>
          <w:tcPr>
            <w:tcW w:w="1134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08 </w:t>
            </w:r>
            <w:r w:rsidRPr="00C10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26.4)</w:t>
            </w:r>
          </w:p>
        </w:tc>
      </w:tr>
      <w:tr w:rsidR="00AB7E98" w:rsidRPr="00C10DFC" w:rsidTr="00AB7E98">
        <w:trPr>
          <w:trHeight w:val="397"/>
        </w:trPr>
        <w:tc>
          <w:tcPr>
            <w:tcW w:w="5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57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d your child lose a good friend due to an argument?</w:t>
            </w:r>
          </w:p>
        </w:tc>
        <w:tc>
          <w:tcPr>
            <w:tcW w:w="2489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der event</w:t>
            </w:r>
          </w:p>
        </w:tc>
        <w:tc>
          <w:tcPr>
            <w:tcW w:w="1134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88 </w:t>
            </w:r>
            <w:r w:rsidRPr="00C10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3.5)</w:t>
            </w:r>
          </w:p>
        </w:tc>
      </w:tr>
      <w:tr w:rsidR="00AB7E98" w:rsidRPr="00C10DFC" w:rsidTr="00AB7E98">
        <w:trPr>
          <w:trHeight w:val="397"/>
        </w:trPr>
        <w:tc>
          <w:tcPr>
            <w:tcW w:w="5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57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442FB9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d your child ever</w:t>
            </w:r>
            <w:r w:rsidR="00AB7E98"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ose something which was important to him/her? E.g. through fire, loss, or theft.</w:t>
            </w:r>
          </w:p>
        </w:tc>
        <w:tc>
          <w:tcPr>
            <w:tcW w:w="2489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der event</w:t>
            </w:r>
          </w:p>
        </w:tc>
        <w:tc>
          <w:tcPr>
            <w:tcW w:w="1134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05 </w:t>
            </w:r>
            <w:r w:rsidRPr="00C10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11.3)</w:t>
            </w:r>
          </w:p>
        </w:tc>
      </w:tr>
      <w:tr w:rsidR="00AB7E98" w:rsidRPr="00C10DFC" w:rsidTr="00AB7E98">
        <w:trPr>
          <w:trHeight w:val="397"/>
        </w:trPr>
        <w:tc>
          <w:tcPr>
            <w:tcW w:w="5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57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s someone ever used physical violence against your child? For example, beating him/her up.</w:t>
            </w:r>
          </w:p>
        </w:tc>
        <w:tc>
          <w:tcPr>
            <w:tcW w:w="2489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treatment</w:t>
            </w:r>
          </w:p>
        </w:tc>
        <w:tc>
          <w:tcPr>
            <w:tcW w:w="1134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83 </w:t>
            </w:r>
            <w:r w:rsidRPr="00C10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7.2)</w:t>
            </w:r>
          </w:p>
        </w:tc>
      </w:tr>
      <w:tr w:rsidR="00AB7E98" w:rsidRPr="00C10DFC" w:rsidTr="00AB7E98">
        <w:trPr>
          <w:trHeight w:val="397"/>
        </w:trPr>
        <w:tc>
          <w:tcPr>
            <w:tcW w:w="5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57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s someone almost used physical violence against your child? So that </w:t>
            </w:r>
            <w:r w:rsidR="0089548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t 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ctually happened, but your child was frightened.</w:t>
            </w:r>
          </w:p>
        </w:tc>
        <w:tc>
          <w:tcPr>
            <w:tcW w:w="2489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treatment</w:t>
            </w:r>
          </w:p>
        </w:tc>
        <w:tc>
          <w:tcPr>
            <w:tcW w:w="1134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33 </w:t>
            </w:r>
            <w:r w:rsidRPr="00C10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11.9)</w:t>
            </w:r>
          </w:p>
        </w:tc>
      </w:tr>
      <w:tr w:rsidR="00AB7E98" w:rsidRPr="00C10DFC" w:rsidTr="00AB7E98">
        <w:trPr>
          <w:trHeight w:val="397"/>
        </w:trPr>
        <w:tc>
          <w:tcPr>
            <w:tcW w:w="5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57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s someone made sexual comments or movements towards your child?</w:t>
            </w:r>
          </w:p>
        </w:tc>
        <w:tc>
          <w:tcPr>
            <w:tcW w:w="2489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treatment</w:t>
            </w:r>
          </w:p>
        </w:tc>
        <w:tc>
          <w:tcPr>
            <w:tcW w:w="1134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94 </w:t>
            </w:r>
            <w:r w:rsidRPr="00C10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3.6)</w:t>
            </w:r>
          </w:p>
        </w:tc>
      </w:tr>
      <w:tr w:rsidR="00AB7E98" w:rsidRPr="00C10DFC" w:rsidTr="00AB7E98">
        <w:trPr>
          <w:trHeight w:val="397"/>
        </w:trPr>
        <w:tc>
          <w:tcPr>
            <w:tcW w:w="5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57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s your child experienced inappropriate sexual behaviour?</w:t>
            </w:r>
          </w:p>
        </w:tc>
        <w:tc>
          <w:tcPr>
            <w:tcW w:w="2489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treatment</w:t>
            </w:r>
          </w:p>
        </w:tc>
        <w:tc>
          <w:tcPr>
            <w:tcW w:w="1134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2 </w:t>
            </w:r>
            <w:r w:rsidRPr="00C10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1.5)</w:t>
            </w:r>
          </w:p>
        </w:tc>
      </w:tr>
      <w:tr w:rsidR="00AB7E98" w:rsidRPr="00C10DFC" w:rsidTr="00AB7E98">
        <w:trPr>
          <w:trHeight w:val="397"/>
        </w:trPr>
        <w:tc>
          <w:tcPr>
            <w:tcW w:w="5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57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s someone spread mean rumours about your child?</w:t>
            </w:r>
          </w:p>
        </w:tc>
        <w:tc>
          <w:tcPr>
            <w:tcW w:w="2489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der event</w:t>
            </w:r>
          </w:p>
        </w:tc>
        <w:tc>
          <w:tcPr>
            <w:tcW w:w="1134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70 </w:t>
            </w:r>
            <w:r w:rsidRPr="00C10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8.8)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AB7E98" w:rsidRPr="00C10DFC" w:rsidTr="00AB7E98">
        <w:trPr>
          <w:trHeight w:val="397"/>
        </w:trPr>
        <w:tc>
          <w:tcPr>
            <w:tcW w:w="5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577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s your child moved to a different place of residence?</w:t>
            </w:r>
          </w:p>
        </w:tc>
        <w:tc>
          <w:tcPr>
            <w:tcW w:w="2489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der event</w:t>
            </w:r>
          </w:p>
        </w:tc>
        <w:tc>
          <w:tcPr>
            <w:tcW w:w="1134" w:type="dxa"/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154 </w:t>
            </w:r>
            <w:r w:rsidRPr="00C10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59.1)</w:t>
            </w:r>
          </w:p>
        </w:tc>
      </w:tr>
      <w:tr w:rsidR="00AB7E98" w:rsidRPr="00FB2FFD" w:rsidTr="00AB7E98">
        <w:trPr>
          <w:trHeight w:val="397"/>
        </w:trPr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57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s your child changed schools?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E98" w:rsidRPr="00C10DFC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der ev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E98" w:rsidRPr="00F676FE" w:rsidRDefault="00AB7E98" w:rsidP="00AB7E9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25 </w:t>
            </w:r>
            <w:r w:rsidRPr="00C10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(26.7)</w:t>
            </w:r>
          </w:p>
        </w:tc>
      </w:tr>
    </w:tbl>
    <w:p w:rsidR="002C2A18" w:rsidRDefault="002C2A18" w:rsidP="00AB7E98"/>
    <w:p w:rsidR="00AB7E98" w:rsidRDefault="00AB7E98" w:rsidP="00AB7E98"/>
    <w:p w:rsidR="00AB7E98" w:rsidRDefault="00AB7E98" w:rsidP="00AB7E98"/>
    <w:p w:rsidR="00AB7E98" w:rsidRDefault="00AB7E98" w:rsidP="00AB7E98"/>
    <w:p w:rsidR="00CF68F0" w:rsidRDefault="00CF68F0" w:rsidP="00AB7E98">
      <w:pPr>
        <w:sectPr w:rsidR="00CF68F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43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1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1B147E" w:rsidRPr="00844AC7" w:rsidTr="001B147E">
        <w:trPr>
          <w:trHeight w:val="567"/>
        </w:trPr>
        <w:tc>
          <w:tcPr>
            <w:tcW w:w="14370" w:type="dxa"/>
            <w:gridSpan w:val="18"/>
            <w:tcBorders>
              <w:bottom w:val="single" w:sz="4" w:space="0" w:color="auto"/>
            </w:tcBorders>
            <w:vAlign w:val="center"/>
          </w:tcPr>
          <w:p w:rsidR="001B147E" w:rsidRPr="00844AC7" w:rsidRDefault="001B147E" w:rsidP="001B147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 xml:space="preserve">Additional Table 2. Correlations between the number of life events, body composition and covariates. </w:t>
            </w:r>
          </w:p>
        </w:tc>
      </w:tr>
      <w:tr w:rsidR="0086702A" w:rsidRPr="00844AC7" w:rsidTr="008D1483">
        <w:trPr>
          <w:trHeight w:val="567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702A" w:rsidRPr="00844AC7" w:rsidRDefault="0086702A" w:rsidP="00CF68F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702A" w:rsidRPr="00844AC7" w:rsidRDefault="0086702A" w:rsidP="008D14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</w:t>
            </w:r>
          </w:p>
        </w:tc>
      </w:tr>
      <w:tr w:rsidR="0086702A" w:rsidRPr="00844AC7" w:rsidTr="008D1483">
        <w:trPr>
          <w:trHeight w:val="567"/>
        </w:trPr>
        <w:tc>
          <w:tcPr>
            <w:tcW w:w="184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6702A" w:rsidRPr="00844AC7" w:rsidRDefault="0086702A" w:rsidP="00C7096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at 10 years visit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86702A" w:rsidRPr="00844AC7" w:rsidRDefault="0086702A" w:rsidP="008D14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6702A" w:rsidRPr="00844AC7" w:rsidTr="008D1483">
        <w:trPr>
          <w:trHeight w:val="567"/>
        </w:trPr>
        <w:tc>
          <w:tcPr>
            <w:tcW w:w="1841" w:type="dxa"/>
            <w:tcBorders>
              <w:right w:val="single" w:sz="4" w:space="0" w:color="auto"/>
            </w:tcBorders>
            <w:vAlign w:val="center"/>
          </w:tcPr>
          <w:p w:rsidR="0086702A" w:rsidRPr="00844AC7" w:rsidRDefault="0086702A" w:rsidP="00CF68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 (girl)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8D14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6702A" w:rsidRPr="00844AC7" w:rsidTr="008D1483">
        <w:trPr>
          <w:trHeight w:val="567"/>
        </w:trPr>
        <w:tc>
          <w:tcPr>
            <w:tcW w:w="1841" w:type="dxa"/>
            <w:tcBorders>
              <w:right w:val="single" w:sz="4" w:space="0" w:color="auto"/>
            </w:tcBorders>
            <w:vAlign w:val="center"/>
          </w:tcPr>
          <w:p w:rsidR="0086702A" w:rsidRPr="00844AC7" w:rsidRDefault="008D1483" w:rsidP="00CF68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hnicity (Dutch)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vAlign w:val="center"/>
          </w:tcPr>
          <w:p w:rsidR="0086702A" w:rsidRPr="00844AC7" w:rsidRDefault="001B147E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9*</w:t>
            </w:r>
          </w:p>
        </w:tc>
        <w:tc>
          <w:tcPr>
            <w:tcW w:w="737" w:type="dxa"/>
            <w:vAlign w:val="center"/>
          </w:tcPr>
          <w:p w:rsidR="0086702A" w:rsidRPr="00844AC7" w:rsidRDefault="008D1483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7" w:type="dxa"/>
            <w:vAlign w:val="center"/>
          </w:tcPr>
          <w:p w:rsidR="0086702A" w:rsidRPr="00844AC7" w:rsidRDefault="0086702A" w:rsidP="008D14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6702A" w:rsidRPr="00844AC7" w:rsidTr="008D1483">
        <w:trPr>
          <w:trHeight w:val="567"/>
        </w:trPr>
        <w:tc>
          <w:tcPr>
            <w:tcW w:w="1841" w:type="dxa"/>
            <w:tcBorders>
              <w:right w:val="single" w:sz="4" w:space="0" w:color="auto"/>
            </w:tcBorders>
            <w:vAlign w:val="center"/>
          </w:tcPr>
          <w:p w:rsidR="0086702A" w:rsidRPr="00844AC7" w:rsidRDefault="0086702A" w:rsidP="00C7096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hnicity (Other Western)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737" w:type="dxa"/>
            <w:vAlign w:val="center"/>
          </w:tcPr>
          <w:p w:rsidR="0086702A" w:rsidRPr="00844AC7" w:rsidRDefault="008D1483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737" w:type="dxa"/>
            <w:vAlign w:val="center"/>
          </w:tcPr>
          <w:p w:rsidR="0086702A" w:rsidRPr="00844AC7" w:rsidRDefault="0086702A" w:rsidP="008D14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6702A" w:rsidRPr="00844AC7" w:rsidTr="008D1483">
        <w:trPr>
          <w:trHeight w:val="567"/>
        </w:trPr>
        <w:tc>
          <w:tcPr>
            <w:tcW w:w="1841" w:type="dxa"/>
            <w:tcBorders>
              <w:right w:val="single" w:sz="4" w:space="0" w:color="auto"/>
            </w:tcBorders>
            <w:vAlign w:val="center"/>
          </w:tcPr>
          <w:p w:rsidR="0086702A" w:rsidRPr="00844AC7" w:rsidRDefault="0086702A" w:rsidP="00CF68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Ethnicity (Non-western)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737" w:type="dxa"/>
            <w:vAlign w:val="center"/>
          </w:tcPr>
          <w:p w:rsidR="0086702A" w:rsidRPr="00844AC7" w:rsidRDefault="008D1483" w:rsidP="008D14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86702A" w:rsidRPr="00844AC7" w:rsidRDefault="0086702A" w:rsidP="00E25AB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B147E" w:rsidRPr="00844AC7" w:rsidTr="008D1483">
        <w:trPr>
          <w:trHeight w:val="567"/>
        </w:trPr>
        <w:tc>
          <w:tcPr>
            <w:tcW w:w="1841" w:type="dxa"/>
            <w:tcBorders>
              <w:right w:val="single" w:sz="4" w:space="0" w:color="auto"/>
            </w:tcBorders>
            <w:vAlign w:val="center"/>
          </w:tcPr>
          <w:p w:rsidR="001B147E" w:rsidRPr="00844AC7" w:rsidRDefault="001B147E" w:rsidP="001B14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rth weight SD score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0.13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3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B147E" w:rsidRPr="00844AC7" w:rsidTr="008D1483">
        <w:trPr>
          <w:trHeight w:val="567"/>
        </w:trPr>
        <w:tc>
          <w:tcPr>
            <w:tcW w:w="1841" w:type="dxa"/>
            <w:tcBorders>
              <w:right w:val="single" w:sz="4" w:space="0" w:color="auto"/>
            </w:tcBorders>
            <w:vAlign w:val="center"/>
          </w:tcPr>
          <w:p w:rsidR="001B147E" w:rsidRPr="00844AC7" w:rsidRDefault="001B147E" w:rsidP="001B14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number of life events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B147E" w:rsidRPr="00844AC7" w:rsidTr="008D1483">
        <w:trPr>
          <w:trHeight w:val="567"/>
        </w:trPr>
        <w:tc>
          <w:tcPr>
            <w:tcW w:w="1841" w:type="dxa"/>
            <w:tcBorders>
              <w:right w:val="single" w:sz="4" w:space="0" w:color="auto"/>
            </w:tcBorders>
            <w:vAlign w:val="center"/>
          </w:tcPr>
          <w:p w:rsidR="001B147E" w:rsidRPr="00844AC7" w:rsidRDefault="001B147E" w:rsidP="001B14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MI SD score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8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B147E" w:rsidRPr="00844AC7" w:rsidTr="008D1483">
        <w:trPr>
          <w:trHeight w:val="567"/>
        </w:trPr>
        <w:tc>
          <w:tcPr>
            <w:tcW w:w="1841" w:type="dxa"/>
            <w:tcBorders>
              <w:right w:val="single" w:sz="4" w:space="0" w:color="auto"/>
            </w:tcBorders>
            <w:vAlign w:val="center"/>
          </w:tcPr>
          <w:p w:rsidR="001B147E" w:rsidRPr="00844AC7" w:rsidRDefault="001B147E" w:rsidP="001B14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MI  SD score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0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B147E" w:rsidRPr="00844AC7" w:rsidTr="008D1483">
        <w:trPr>
          <w:trHeight w:val="567"/>
        </w:trPr>
        <w:tc>
          <w:tcPr>
            <w:tcW w:w="1841" w:type="dxa"/>
            <w:tcBorders>
              <w:right w:val="single" w:sz="4" w:space="0" w:color="auto"/>
            </w:tcBorders>
            <w:vAlign w:val="center"/>
          </w:tcPr>
          <w:p w:rsidR="001B147E" w:rsidRPr="00844AC7" w:rsidRDefault="001B147E" w:rsidP="001B14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FMI SD score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8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B147E" w:rsidRPr="00844AC7" w:rsidTr="008D1483">
        <w:trPr>
          <w:trHeight w:val="567"/>
        </w:trPr>
        <w:tc>
          <w:tcPr>
            <w:tcW w:w="1841" w:type="dxa"/>
            <w:tcBorders>
              <w:right w:val="single" w:sz="4" w:space="0" w:color="auto"/>
            </w:tcBorders>
            <w:vAlign w:val="center"/>
          </w:tcPr>
          <w:p w:rsidR="001B147E" w:rsidRPr="00844AC7" w:rsidRDefault="001B147E" w:rsidP="001B14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ernal educational level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0.28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0.09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-0.35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0.11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-0.17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-0.21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-0.24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-0.07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147E" w:rsidRPr="00844AC7" w:rsidTr="008D1483">
        <w:trPr>
          <w:trHeight w:val="567"/>
        </w:trPr>
        <w:tc>
          <w:tcPr>
            <w:tcW w:w="1841" w:type="dxa"/>
            <w:tcBorders>
              <w:right w:val="single" w:sz="4" w:space="0" w:color="auto"/>
            </w:tcBorders>
            <w:vAlign w:val="center"/>
          </w:tcPr>
          <w:p w:rsidR="001B147E" w:rsidRPr="00844AC7" w:rsidRDefault="001B147E" w:rsidP="001B14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ernal educational level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0.17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0.04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-0.27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0.12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-0.15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-0.16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-0.20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0.52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147E" w:rsidRPr="00844AC7" w:rsidTr="008D1483">
        <w:trPr>
          <w:trHeight w:val="567"/>
        </w:trPr>
        <w:tc>
          <w:tcPr>
            <w:tcW w:w="1841" w:type="dxa"/>
            <w:tcBorders>
              <w:right w:val="single" w:sz="4" w:space="0" w:color="auto"/>
            </w:tcBorders>
            <w:vAlign w:val="center"/>
          </w:tcPr>
          <w:p w:rsidR="001B147E" w:rsidRPr="00844AC7" w:rsidRDefault="001B147E" w:rsidP="001B14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usehold income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7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0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6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0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B147E" w:rsidRPr="00844AC7" w:rsidTr="00F55F02">
        <w:trPr>
          <w:trHeight w:val="567"/>
        </w:trPr>
        <w:tc>
          <w:tcPr>
            <w:tcW w:w="1841" w:type="dxa"/>
            <w:tcBorders>
              <w:right w:val="single" w:sz="4" w:space="0" w:color="auto"/>
            </w:tcBorders>
            <w:vAlign w:val="center"/>
          </w:tcPr>
          <w:p w:rsidR="001B147E" w:rsidRPr="00844AC7" w:rsidRDefault="001B147E" w:rsidP="001B14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Maternal BMI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0.05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-0.09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-0.10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0.16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0.15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0.07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0.34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0.33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0.22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-0.22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-0.16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-0.16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147E" w:rsidRPr="00844AC7" w:rsidTr="00F55F02">
        <w:trPr>
          <w:trHeight w:val="567"/>
        </w:trPr>
        <w:tc>
          <w:tcPr>
            <w:tcW w:w="1841" w:type="dxa"/>
            <w:tcBorders>
              <w:right w:val="single" w:sz="4" w:space="0" w:color="auto"/>
            </w:tcBorders>
            <w:vAlign w:val="center"/>
          </w:tcPr>
          <w:p w:rsidR="001B147E" w:rsidRPr="00844AC7" w:rsidRDefault="001B147E" w:rsidP="001B14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ternal BMI 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-0.06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0.07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0.04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0.27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0.25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0.19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-0.12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-0.12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0.21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B147E" w:rsidRPr="00844AC7" w:rsidTr="00F55F02">
        <w:trPr>
          <w:trHeight w:val="567"/>
        </w:trPr>
        <w:tc>
          <w:tcPr>
            <w:tcW w:w="1841" w:type="dxa"/>
            <w:tcBorders>
              <w:right w:val="single" w:sz="4" w:space="0" w:color="auto"/>
            </w:tcBorders>
            <w:vAlign w:val="center"/>
          </w:tcPr>
          <w:p w:rsidR="001B147E" w:rsidRPr="00844AC7" w:rsidRDefault="001B147E" w:rsidP="001B14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ternal psychiatric symptoms </w:t>
            </w:r>
          </w:p>
        </w:tc>
        <w:tc>
          <w:tcPr>
            <w:tcW w:w="737" w:type="dxa"/>
            <w:tcBorders>
              <w:left w:val="single" w:sz="4" w:space="0" w:color="auto"/>
            </w:tcBorders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5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7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4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8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0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*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7" w:type="dxa"/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B147E" w:rsidRPr="00844AC7" w:rsidTr="00F55F02">
        <w:trPr>
          <w:trHeight w:val="567"/>
        </w:trPr>
        <w:tc>
          <w:tcPr>
            <w:tcW w:w="184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B147E" w:rsidRPr="00844AC7" w:rsidRDefault="001B147E" w:rsidP="001B147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ternal psychiatric symptoms </w:t>
            </w:r>
          </w:p>
        </w:tc>
        <w:tc>
          <w:tcPr>
            <w:tcW w:w="73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6*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*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*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7*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*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*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*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0*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1*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3*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*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1B147E" w:rsidRPr="00844AC7" w:rsidRDefault="001B147E" w:rsidP="001B147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1B147E" w:rsidRPr="00E25AB4" w:rsidTr="004E6178">
        <w:trPr>
          <w:trHeight w:val="567"/>
        </w:trPr>
        <w:tc>
          <w:tcPr>
            <w:tcW w:w="14370" w:type="dxa"/>
            <w:gridSpan w:val="18"/>
            <w:tcBorders>
              <w:top w:val="single" w:sz="4" w:space="0" w:color="auto"/>
            </w:tcBorders>
          </w:tcPr>
          <w:p w:rsidR="001B147E" w:rsidRPr="00844AC7" w:rsidRDefault="001B147E" w:rsidP="001B14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sed on original data. Values represent Pearson-, Spearman Rank- or </w:t>
            </w:r>
            <w:proofErr w:type="spellStart"/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amer’sV</w:t>
            </w:r>
            <w:proofErr w:type="spellEnd"/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rrelation coefficients.</w:t>
            </w:r>
          </w:p>
          <w:p w:rsidR="001B147E" w:rsidRPr="00844AC7" w:rsidRDefault="001B147E" w:rsidP="001B14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=p value ≤0.05</w:t>
            </w:r>
          </w:p>
        </w:tc>
      </w:tr>
    </w:tbl>
    <w:p w:rsidR="00AB7E98" w:rsidRPr="00CF68F0" w:rsidRDefault="00AB7E98" w:rsidP="00AB7E98">
      <w:pPr>
        <w:rPr>
          <w:lang w:val="en-US"/>
        </w:rPr>
      </w:pPr>
    </w:p>
    <w:p w:rsidR="00CF68F0" w:rsidRPr="00CF68F0" w:rsidRDefault="00CF68F0" w:rsidP="00AB7E98">
      <w:pPr>
        <w:rPr>
          <w:lang w:val="en-US"/>
        </w:rPr>
      </w:pPr>
    </w:p>
    <w:p w:rsidR="00CF68F0" w:rsidRPr="00CF68F0" w:rsidRDefault="00CF68F0" w:rsidP="00AB7E98">
      <w:pPr>
        <w:rPr>
          <w:lang w:val="en-US"/>
        </w:rPr>
        <w:sectPr w:rsidR="00CF68F0" w:rsidRPr="00CF68F0" w:rsidSect="00CF68F0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1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7"/>
        <w:gridCol w:w="1134"/>
        <w:gridCol w:w="1985"/>
        <w:gridCol w:w="1985"/>
        <w:gridCol w:w="1984"/>
        <w:gridCol w:w="2126"/>
      </w:tblGrid>
      <w:tr w:rsidR="000B2D4A" w:rsidRPr="00A80A2D" w:rsidTr="00363F38">
        <w:trPr>
          <w:trHeight w:val="397"/>
        </w:trPr>
        <w:tc>
          <w:tcPr>
            <w:tcW w:w="12758" w:type="dxa"/>
            <w:gridSpan w:val="7"/>
            <w:tcBorders>
              <w:top w:val="nil"/>
              <w:bottom w:val="single" w:sz="4" w:space="0" w:color="auto"/>
            </w:tcBorders>
          </w:tcPr>
          <w:p w:rsidR="000B2D4A" w:rsidRPr="00C10DFC" w:rsidRDefault="000B2D4A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Additional</w:t>
            </w:r>
            <w:r w:rsidR="00CF68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able 3</w:t>
            </w: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 Associations between the number of life events, without socioeconomic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related</w:t>
            </w: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life events, during childhood and body composition at ten years.</w:t>
            </w:r>
          </w:p>
        </w:tc>
      </w:tr>
      <w:tr w:rsidR="000B2D4A" w:rsidRPr="00A80A2D" w:rsidTr="00363F38">
        <w:trPr>
          <w:trHeight w:val="39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B2D4A" w:rsidRPr="00C10DFC" w:rsidRDefault="000B2D4A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B2D4A" w:rsidRPr="00C10DFC" w:rsidRDefault="000B2D4A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B2D4A" w:rsidRPr="00C10DFC" w:rsidRDefault="000B2D4A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0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B2D4A" w:rsidRPr="00C10DFC" w:rsidRDefault="000B2D4A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ody composition at age 10 years</w:t>
            </w:r>
          </w:p>
        </w:tc>
      </w:tr>
      <w:tr w:rsidR="000632EB" w:rsidRPr="00C10DFC" w:rsidTr="000632EB">
        <w:trPr>
          <w:trHeight w:val="397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vAlign w:val="bottom"/>
          </w:tcPr>
          <w:p w:rsidR="000632EB" w:rsidRPr="00C10DFC" w:rsidRDefault="000632EB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0632EB" w:rsidRPr="00C10DFC" w:rsidRDefault="000632EB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632EB" w:rsidRPr="00C10DFC" w:rsidRDefault="000632EB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0632EB" w:rsidRPr="00844AC7" w:rsidRDefault="000632EB" w:rsidP="000632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0632EB" w:rsidRPr="00C10DFC" w:rsidRDefault="000632EB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SD scor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0632EB" w:rsidRPr="00C10DFC" w:rsidRDefault="000632EB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MI SD scor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0632EB" w:rsidRPr="00C10DFC" w:rsidRDefault="000632EB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FMI SD score</w:t>
            </w:r>
          </w:p>
        </w:tc>
      </w:tr>
      <w:tr w:rsidR="000632EB" w:rsidRPr="00C10DFC" w:rsidTr="000632EB">
        <w:trPr>
          <w:trHeight w:val="397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bottom"/>
          </w:tcPr>
          <w:p w:rsidR="000632EB" w:rsidRPr="00C10DFC" w:rsidRDefault="000632EB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0632EB" w:rsidRPr="00C10DFC" w:rsidRDefault="000632EB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0632EB" w:rsidRPr="00C10DFC" w:rsidRDefault="000632EB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0632EB" w:rsidRPr="00844AC7" w:rsidRDefault="000632EB" w:rsidP="000632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 (95% CI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:rsidR="000632EB" w:rsidRPr="00C10DFC" w:rsidRDefault="000632EB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 (95% CI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bottom"/>
          </w:tcPr>
          <w:p w:rsidR="000632EB" w:rsidRPr="00C10DFC" w:rsidRDefault="000632EB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 (95% CI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bottom"/>
          </w:tcPr>
          <w:p w:rsidR="000632EB" w:rsidRPr="00C10DFC" w:rsidRDefault="000632EB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 (95% CI)</w:t>
            </w:r>
          </w:p>
        </w:tc>
      </w:tr>
      <w:tr w:rsidR="000632EB" w:rsidRPr="00C10DFC" w:rsidTr="00D13999">
        <w:trPr>
          <w:trHeight w:val="397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:rsidR="000632EB" w:rsidRPr="00C10DFC" w:rsidRDefault="000632EB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life event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0632EB" w:rsidRPr="00C10DFC" w:rsidRDefault="000632EB" w:rsidP="00363F3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0632EB" w:rsidRPr="00C10DFC" w:rsidRDefault="000632EB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event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0632EB" w:rsidRPr="00844AC7" w:rsidRDefault="00D13999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 (0.03, 0.10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0632EB" w:rsidRPr="00C10DFC" w:rsidRDefault="000632EB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0.02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04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0632EB" w:rsidRPr="00C10DFC" w:rsidRDefault="000632EB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0.01, 0.04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0632EB" w:rsidRPr="00C10DFC" w:rsidRDefault="000632EB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00, 0.02)</w:t>
            </w:r>
          </w:p>
        </w:tc>
      </w:tr>
      <w:tr w:rsidR="00D13999" w:rsidRPr="00C10DFC" w:rsidTr="00D13999">
        <w:trPr>
          <w:trHeight w:val="397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D13999" w:rsidRPr="00C10DFC" w:rsidRDefault="00D13999" w:rsidP="00D1399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13999" w:rsidRPr="00C10DFC" w:rsidRDefault="00D13999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13999" w:rsidRPr="00C10DFC" w:rsidRDefault="00D13999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even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13999" w:rsidRPr="00844AC7" w:rsidRDefault="00D13999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-0.01, 0.0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13999" w:rsidRPr="00C10DFC" w:rsidRDefault="00D13999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00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0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D13999" w:rsidRPr="00C10DFC" w:rsidRDefault="00D13999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-0.01, 0.0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D13999" w:rsidRPr="00C10DFC" w:rsidRDefault="00D13999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01, 0.02)</w:t>
            </w:r>
          </w:p>
        </w:tc>
      </w:tr>
      <w:tr w:rsidR="00D13999" w:rsidRPr="00C10DFC" w:rsidTr="00D13999">
        <w:trPr>
          <w:trHeight w:val="397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D13999" w:rsidRPr="00C10DFC" w:rsidRDefault="00D13999" w:rsidP="00D1399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13999" w:rsidRPr="00C10DFC" w:rsidRDefault="00D13999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13999" w:rsidRPr="00C10DFC" w:rsidRDefault="00D13999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13999" w:rsidRPr="00844AC7" w:rsidRDefault="00D13999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13999" w:rsidRPr="00C10DFC" w:rsidRDefault="00D13999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D13999" w:rsidRPr="00C10DFC" w:rsidRDefault="00D13999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D13999" w:rsidRPr="00C10DFC" w:rsidRDefault="00D13999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13999" w:rsidRPr="00C10DFC" w:rsidTr="00D13999">
        <w:trPr>
          <w:trHeight w:val="397"/>
        </w:trPr>
        <w:tc>
          <w:tcPr>
            <w:tcW w:w="3544" w:type="dxa"/>
            <w:gridSpan w:val="2"/>
            <w:tcBorders>
              <w:top w:val="nil"/>
              <w:bottom w:val="nil"/>
            </w:tcBorders>
            <w:vAlign w:val="center"/>
          </w:tcPr>
          <w:p w:rsidR="00D13999" w:rsidRPr="00C10DFC" w:rsidRDefault="00D13999" w:rsidP="00D1399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vents divided by severity</w:t>
            </w: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13999" w:rsidRPr="00C10DFC" w:rsidRDefault="00D13999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13999" w:rsidRPr="00844AC7" w:rsidRDefault="00D13999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13999" w:rsidRPr="00C10DFC" w:rsidRDefault="00D13999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D13999" w:rsidRPr="00C10DFC" w:rsidRDefault="00D13999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D13999" w:rsidRPr="00C10DFC" w:rsidRDefault="00D13999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13999" w:rsidRPr="00C10DFC" w:rsidTr="00D13999">
        <w:trPr>
          <w:trHeight w:val="397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D13999" w:rsidRPr="00C10DFC" w:rsidRDefault="00D13999" w:rsidP="00D13999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l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r</w:t>
            </w: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life event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13999" w:rsidRPr="00C10DFC" w:rsidRDefault="00D13999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13999" w:rsidRPr="00C10DFC" w:rsidRDefault="00D13999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even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13999" w:rsidRPr="00844AC7" w:rsidRDefault="00D13999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 (0.03, 0.1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D13999" w:rsidRPr="00C10DFC" w:rsidRDefault="00D13999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1, 0.0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D13999" w:rsidRPr="00C10DFC" w:rsidRDefault="00D13999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0.01, 0.0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D13999" w:rsidRPr="00C10DFC" w:rsidRDefault="00D13999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00, 0.02)</w:t>
            </w:r>
          </w:p>
        </w:tc>
      </w:tr>
      <w:tr w:rsidR="00D13999" w:rsidRPr="00C10DFC" w:rsidTr="00D13999">
        <w:trPr>
          <w:trHeight w:val="397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:rsidR="00D13999" w:rsidRPr="00C10DFC" w:rsidRDefault="00D13999" w:rsidP="00D1399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D13999" w:rsidRPr="00C10DFC" w:rsidRDefault="00D13999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D13999" w:rsidRPr="00C10DFC" w:rsidRDefault="00D13999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event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D13999" w:rsidRPr="00844AC7" w:rsidRDefault="00D13999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-0.02, 0.05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D13999" w:rsidRPr="00C10DFC" w:rsidRDefault="00D13999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01, 0.02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D13999" w:rsidRPr="00C10DFC" w:rsidRDefault="00D13999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-0.01, 0.01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:rsidR="00D13999" w:rsidRPr="00C10DFC" w:rsidRDefault="00D13999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01, 0.02)</w:t>
            </w:r>
          </w:p>
        </w:tc>
      </w:tr>
      <w:tr w:rsidR="000B2D4A" w:rsidRPr="00A80A2D" w:rsidTr="00363F38">
        <w:trPr>
          <w:trHeight w:val="397"/>
        </w:trPr>
        <w:tc>
          <w:tcPr>
            <w:tcW w:w="12758" w:type="dxa"/>
            <w:gridSpan w:val="7"/>
            <w:tcBorders>
              <w:top w:val="single" w:sz="4" w:space="0" w:color="auto"/>
              <w:bottom w:val="nil"/>
            </w:tcBorders>
          </w:tcPr>
          <w:p w:rsidR="000B2D4A" w:rsidRPr="00844AC7" w:rsidRDefault="000B2D4A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=5333 </w:t>
            </w:r>
          </w:p>
          <w:p w:rsidR="000B2D4A" w:rsidRPr="00844AC7" w:rsidRDefault="000B2D4A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71E77"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adjusted (for BMI, adjusted for sex and age at outcome).</w:t>
            </w:r>
          </w:p>
          <w:p w:rsidR="000B2D4A" w:rsidRPr="00844AC7" w:rsidRDefault="000B2D4A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justed for child ethnicity and birth weight, household income and maternal and paternal education, maternal BMI and maternal and paternal psychopathology symptoms. </w:t>
            </w:r>
          </w:p>
          <w:p w:rsidR="000B2D4A" w:rsidRPr="00844AC7" w:rsidRDefault="000B2D4A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sults for maltreatment are not presented because maltreatment did not include events depending on socioeconomic conditions and therefore results did not change. </w:t>
            </w:r>
          </w:p>
          <w:p w:rsidR="000B2D4A" w:rsidRPr="00844AC7" w:rsidRDefault="000B2D4A" w:rsidP="00D139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8D5ABF" w:rsidRDefault="008D5ABF" w:rsidP="008D5AB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8D5ABF" w:rsidRDefault="008D5ABF" w:rsidP="008D5AB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8D5ABF" w:rsidRDefault="008D5ABF" w:rsidP="008D5AB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8D5ABF" w:rsidRDefault="008D5ABF" w:rsidP="008D5AB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8D5ABF" w:rsidRDefault="008D5ABF" w:rsidP="008D5AB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8D5ABF" w:rsidRDefault="008D5ABF" w:rsidP="008D5AB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8D5ABF" w:rsidRDefault="008D5ABF" w:rsidP="008D5ABF">
      <w:pPr>
        <w:rPr>
          <w:rFonts w:ascii="Times New Roman" w:hAnsi="Times New Roman" w:cs="Times New Roman"/>
          <w:lang w:val="en-US"/>
        </w:rPr>
      </w:pPr>
    </w:p>
    <w:p w:rsidR="008D5ABF" w:rsidRDefault="008D5ABF" w:rsidP="008D5ABF">
      <w:pPr>
        <w:rPr>
          <w:rFonts w:ascii="Times New Roman" w:hAnsi="Times New Roman" w:cs="Times New Roman"/>
          <w:lang w:val="en-US"/>
        </w:rPr>
      </w:pPr>
    </w:p>
    <w:p w:rsidR="008D5ABF" w:rsidRDefault="008D5ABF" w:rsidP="008D5ABF">
      <w:pPr>
        <w:rPr>
          <w:rFonts w:ascii="Times New Roman" w:hAnsi="Times New Roman" w:cs="Times New Roman"/>
          <w:lang w:val="en-US"/>
        </w:rPr>
      </w:pPr>
    </w:p>
    <w:p w:rsidR="008D5ABF" w:rsidRDefault="008D5ABF" w:rsidP="008D5ABF">
      <w:pPr>
        <w:rPr>
          <w:rFonts w:ascii="Times New Roman" w:hAnsi="Times New Roman" w:cs="Times New Roman"/>
          <w:lang w:val="en-US"/>
        </w:rPr>
      </w:pPr>
    </w:p>
    <w:p w:rsidR="008D5ABF" w:rsidRDefault="008D5ABF" w:rsidP="008D5ABF">
      <w:pPr>
        <w:rPr>
          <w:rFonts w:ascii="Times New Roman" w:hAnsi="Times New Roman" w:cs="Times New Roman"/>
          <w:lang w:val="en-US"/>
        </w:rPr>
      </w:pPr>
    </w:p>
    <w:p w:rsidR="008D5ABF" w:rsidRPr="005D4280" w:rsidRDefault="008D5ABF" w:rsidP="008D5AB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eGrid1"/>
        <w:tblW w:w="128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134"/>
        <w:gridCol w:w="1843"/>
        <w:gridCol w:w="1842"/>
        <w:gridCol w:w="1842"/>
        <w:gridCol w:w="1985"/>
        <w:gridCol w:w="2268"/>
      </w:tblGrid>
      <w:tr w:rsidR="000B2D4A" w:rsidRPr="00A80A2D" w:rsidTr="00363F38">
        <w:trPr>
          <w:trHeight w:val="397"/>
        </w:trPr>
        <w:tc>
          <w:tcPr>
            <w:tcW w:w="12899" w:type="dxa"/>
            <w:gridSpan w:val="7"/>
            <w:tcBorders>
              <w:top w:val="nil"/>
              <w:bottom w:val="single" w:sz="4" w:space="0" w:color="auto"/>
            </w:tcBorders>
          </w:tcPr>
          <w:p w:rsidR="000B2D4A" w:rsidRPr="00C10DFC" w:rsidRDefault="000B2D4A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Additional</w:t>
            </w:r>
            <w:r w:rsidR="00CF68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able 4</w:t>
            </w: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 Associations between the number of life events rated as influential by mothers and body composition at ten years.</w:t>
            </w:r>
          </w:p>
        </w:tc>
      </w:tr>
      <w:tr w:rsidR="000B2D4A" w:rsidRPr="00A80A2D" w:rsidTr="00363F38">
        <w:trPr>
          <w:trHeight w:val="397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B2D4A" w:rsidRPr="00C10DFC" w:rsidRDefault="000B2D4A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B2D4A" w:rsidRPr="00C10DFC" w:rsidRDefault="000B2D4A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B2D4A" w:rsidRPr="00C10DFC" w:rsidRDefault="000B2D4A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9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B2D4A" w:rsidRPr="00C10DFC" w:rsidRDefault="000B2D4A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ody composition at age 10 years</w:t>
            </w:r>
          </w:p>
        </w:tc>
      </w:tr>
      <w:tr w:rsidR="00A95760" w:rsidRPr="00C10DFC" w:rsidTr="00A95760">
        <w:trPr>
          <w:trHeight w:val="397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bottom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A95760" w:rsidRPr="00844AC7" w:rsidRDefault="00A95760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A95760" w:rsidRPr="00844AC7" w:rsidRDefault="00A95760" w:rsidP="00A957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A95760" w:rsidRPr="00C10DFC" w:rsidRDefault="00A95760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SD scor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A95760" w:rsidRPr="00C10DFC" w:rsidRDefault="00A95760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MI SD scor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A95760" w:rsidRPr="00C10DFC" w:rsidRDefault="00A95760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FMI SD score</w:t>
            </w:r>
          </w:p>
        </w:tc>
      </w:tr>
      <w:tr w:rsidR="00A95760" w:rsidRPr="00C10DFC" w:rsidTr="00A95760">
        <w:trPr>
          <w:trHeight w:val="397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95760" w:rsidRPr="00C10DFC" w:rsidRDefault="00A95760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A95760" w:rsidRPr="00844AC7" w:rsidRDefault="00A95760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A95760" w:rsidRPr="00844AC7" w:rsidRDefault="00A95760" w:rsidP="00A9576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 (95% CI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bottom"/>
          </w:tcPr>
          <w:p w:rsidR="00A95760" w:rsidRPr="00C10DFC" w:rsidRDefault="00A95760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 (95% CI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:rsidR="00A95760" w:rsidRPr="00C10DFC" w:rsidRDefault="00A95760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 (95% CI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A95760" w:rsidRPr="00C10DFC" w:rsidRDefault="00A95760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 (95% CI)</w:t>
            </w:r>
          </w:p>
        </w:tc>
      </w:tr>
      <w:tr w:rsidR="00A95760" w:rsidRPr="00C10DFC" w:rsidTr="00A95760">
        <w:trPr>
          <w:trHeight w:val="397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life events</w:t>
            </w: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A95760" w:rsidRPr="00844AC7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event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A95760" w:rsidRPr="00844AC7" w:rsidRDefault="00A659DB" w:rsidP="00A957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 (0.07, 0.20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0.02, 0.07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0.03, 0.08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-0.00, 0.05)</w:t>
            </w:r>
          </w:p>
        </w:tc>
      </w:tr>
      <w:tr w:rsidR="00A95760" w:rsidRPr="00C10DFC" w:rsidTr="00A95760">
        <w:trPr>
          <w:trHeight w:val="397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95760" w:rsidRPr="00844AC7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even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A95760" w:rsidRPr="00844AC7" w:rsidRDefault="00A659DB" w:rsidP="00A957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-0.02, 0.1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1, 0.0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-0.01, 0.0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01, 0.03)</w:t>
            </w:r>
          </w:p>
        </w:tc>
      </w:tr>
      <w:tr w:rsidR="00A95760" w:rsidRPr="00C10DFC" w:rsidTr="00A95760">
        <w:trPr>
          <w:trHeight w:val="397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95760" w:rsidRPr="00844AC7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A95760" w:rsidRPr="00844AC7" w:rsidRDefault="00A95760" w:rsidP="00A957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5760" w:rsidRPr="00C10DFC" w:rsidTr="00A95760">
        <w:trPr>
          <w:trHeight w:val="397"/>
        </w:trPr>
        <w:tc>
          <w:tcPr>
            <w:tcW w:w="3119" w:type="dxa"/>
            <w:gridSpan w:val="2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vents divided by severit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95760" w:rsidRPr="00844AC7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A95760" w:rsidRPr="00844AC7" w:rsidRDefault="00A95760" w:rsidP="00A957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5760" w:rsidRPr="00C10DFC" w:rsidTr="00A95760">
        <w:trPr>
          <w:trHeight w:val="397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l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r</w:t>
            </w: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life events</w:t>
            </w: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95760" w:rsidRPr="00844AC7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even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A95760" w:rsidRPr="00844AC7" w:rsidRDefault="00A659DB" w:rsidP="00A957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 (0.07, 0.2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0.02, 0.0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(0.03, 0.0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-0.00, 0.05)</w:t>
            </w:r>
          </w:p>
        </w:tc>
      </w:tr>
      <w:tr w:rsidR="00A95760" w:rsidRPr="00C10DFC" w:rsidTr="00A95760">
        <w:trPr>
          <w:trHeight w:val="397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95760" w:rsidRPr="00844AC7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even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A95760" w:rsidRPr="00844AC7" w:rsidRDefault="00A659DB" w:rsidP="00A957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-0.01, 0.1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-0.01, 0.04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-0.01, 0.0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01, 0.04)</w:t>
            </w:r>
          </w:p>
        </w:tc>
      </w:tr>
      <w:tr w:rsidR="00A95760" w:rsidRPr="00C10DFC" w:rsidTr="00A95760">
        <w:trPr>
          <w:trHeight w:val="397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95760" w:rsidRPr="00844AC7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A95760" w:rsidRPr="00844AC7" w:rsidRDefault="00A95760" w:rsidP="00A957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95760" w:rsidRPr="00C10DFC" w:rsidTr="00A95760">
        <w:trPr>
          <w:trHeight w:val="397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treatment</w:t>
            </w: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95760" w:rsidRPr="00844AC7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event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A95760" w:rsidRPr="00844AC7" w:rsidRDefault="00606F3B" w:rsidP="00A957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A95760" w:rsidRPr="00C10DFC" w:rsidTr="00A95760">
        <w:trPr>
          <w:trHeight w:val="397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95760" w:rsidRPr="00844AC7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more event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A95760" w:rsidRPr="00844AC7" w:rsidRDefault="00A659DB" w:rsidP="00A957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 (0.03, 0.9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 (0.02, 0.35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 (0.03, 0.3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 (-0.09, 0.23)</w:t>
            </w:r>
          </w:p>
        </w:tc>
      </w:tr>
      <w:tr w:rsidR="00A95760" w:rsidRPr="00C10DFC" w:rsidTr="00A95760">
        <w:trPr>
          <w:trHeight w:val="397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A95760" w:rsidRPr="00844AC7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more event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A95760" w:rsidRPr="00844AC7" w:rsidRDefault="00E969C7" w:rsidP="00A9576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 (-0.33, 0.47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-0.11, 0.20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-0.12, 0.17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A95760" w:rsidRPr="00C10DFC" w:rsidRDefault="00A95760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-0.14, 0.17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B2D4A" w:rsidRPr="00A80A2D" w:rsidTr="00363F38">
        <w:trPr>
          <w:trHeight w:val="397"/>
        </w:trPr>
        <w:tc>
          <w:tcPr>
            <w:tcW w:w="12899" w:type="dxa"/>
            <w:gridSpan w:val="7"/>
            <w:tcBorders>
              <w:top w:val="single" w:sz="4" w:space="0" w:color="auto"/>
              <w:bottom w:val="nil"/>
            </w:tcBorders>
          </w:tcPr>
          <w:p w:rsidR="000B2D4A" w:rsidRPr="00844AC7" w:rsidRDefault="000B2D4A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total life events, n=5273. </w:t>
            </w:r>
          </w:p>
          <w:p w:rsidR="000B2D4A" w:rsidRPr="00844AC7" w:rsidRDefault="000B2D4A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adjusted</w:t>
            </w:r>
            <w:r w:rsidR="00171E77"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or BMI, adjusted for sex and age at outcome). </w:t>
            </w: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0B2D4A" w:rsidRPr="00844AC7" w:rsidRDefault="000B2D4A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3 </w:t>
            </w: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justed for child ethnicity and birth weight, household income and maternal and paternal education, maternal BMI and maternal and paternal psychopathology symptoms. </w:t>
            </w:r>
          </w:p>
          <w:p w:rsidR="000B2D4A" w:rsidRPr="00844AC7" w:rsidRDefault="000B2D4A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4 </w:t>
            </w: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or mild life events, total n= 5278. </w:t>
            </w:r>
          </w:p>
          <w:p w:rsidR="000B2D4A" w:rsidRPr="00844AC7" w:rsidRDefault="000B2D4A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5 </w:t>
            </w: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maltreatment, total n=5326 (n=152 with one or more maltreatment event). Maltreatment included events on physical threat or abuse and sexual threat or abuse.</w:t>
            </w:r>
          </w:p>
          <w:p w:rsidR="000B2D4A" w:rsidRPr="00844AC7" w:rsidRDefault="000B2D4A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8D5ABF" w:rsidRDefault="008D5ABF" w:rsidP="008D5ABF">
      <w:pPr>
        <w:rPr>
          <w:rFonts w:ascii="Times New Roman" w:hAnsi="Times New Roman" w:cs="Times New Roman"/>
          <w:lang w:val="en-US"/>
        </w:rPr>
        <w:sectPr w:rsidR="008D5ABF" w:rsidSect="00363F38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1"/>
        <w:tblW w:w="128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134"/>
        <w:gridCol w:w="1843"/>
        <w:gridCol w:w="1842"/>
        <w:gridCol w:w="1842"/>
        <w:gridCol w:w="1985"/>
        <w:gridCol w:w="2268"/>
      </w:tblGrid>
      <w:tr w:rsidR="00171E77" w:rsidRPr="00A80A2D" w:rsidTr="00363F38">
        <w:trPr>
          <w:trHeight w:val="397"/>
        </w:trPr>
        <w:tc>
          <w:tcPr>
            <w:tcW w:w="12899" w:type="dxa"/>
            <w:gridSpan w:val="7"/>
            <w:tcBorders>
              <w:top w:val="nil"/>
              <w:bottom w:val="single" w:sz="4" w:space="0" w:color="auto"/>
            </w:tcBorders>
          </w:tcPr>
          <w:p w:rsidR="00171E77" w:rsidRPr="00C10DFC" w:rsidRDefault="00171E77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Additional</w:t>
            </w:r>
            <w:r w:rsidR="00CF68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able 5</w:t>
            </w: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. Associations between the number of life event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rom 0 to 5 years </w:t>
            </w: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he change in body composition from 6 to 10 years. </w:t>
            </w:r>
          </w:p>
        </w:tc>
      </w:tr>
      <w:tr w:rsidR="00171E77" w:rsidRPr="00A80A2D" w:rsidTr="00363F38">
        <w:trPr>
          <w:trHeight w:val="397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71E77" w:rsidRPr="00C10DFC" w:rsidRDefault="00171E77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71E77" w:rsidRPr="00C10DFC" w:rsidRDefault="00171E77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71E77" w:rsidRPr="00C10DFC" w:rsidRDefault="00171E77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93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71E77" w:rsidRPr="00C10DFC" w:rsidRDefault="00171E77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ange in body composition (6-10 years</w:t>
            </w: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E969C7" w:rsidRPr="00C10DFC" w:rsidTr="00E969C7">
        <w:trPr>
          <w:trHeight w:val="397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bottom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E969C7" w:rsidRPr="00C10DFC" w:rsidRDefault="00E969C7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E969C7" w:rsidRPr="00844AC7" w:rsidRDefault="00E969C7" w:rsidP="00E969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∆ BMI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E969C7" w:rsidRPr="00C10DFC" w:rsidRDefault="00E969C7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∆ </w:t>
            </w: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SD scor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E969C7" w:rsidRPr="00C10DFC" w:rsidRDefault="00E969C7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∆ </w:t>
            </w: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MI SD scor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E969C7" w:rsidRPr="00C10DFC" w:rsidRDefault="00E969C7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∆ </w:t>
            </w: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FMI SD score</w:t>
            </w:r>
          </w:p>
        </w:tc>
      </w:tr>
      <w:tr w:rsidR="00E969C7" w:rsidRPr="00C10DFC" w:rsidTr="00E969C7">
        <w:trPr>
          <w:trHeight w:val="397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E969C7" w:rsidRPr="00C10DFC" w:rsidRDefault="00E969C7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E969C7" w:rsidRPr="00C10DFC" w:rsidRDefault="00E969C7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E969C7" w:rsidRPr="00844AC7" w:rsidRDefault="00E969C7" w:rsidP="00E969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 (95% CI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bottom"/>
          </w:tcPr>
          <w:p w:rsidR="00E969C7" w:rsidRPr="00C10DFC" w:rsidRDefault="00E969C7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 (95% CI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:rsidR="00E969C7" w:rsidRPr="00C10DFC" w:rsidRDefault="00E969C7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 (95% CI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:rsidR="00E969C7" w:rsidRPr="00C10DFC" w:rsidRDefault="00E969C7" w:rsidP="00363F3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 (95% CI)</w:t>
            </w:r>
          </w:p>
        </w:tc>
      </w:tr>
      <w:tr w:rsidR="00E969C7" w:rsidRPr="00C10DFC" w:rsidTr="00E969C7">
        <w:trPr>
          <w:trHeight w:val="397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life event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event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E969C7" w:rsidRPr="00844AC7" w:rsidRDefault="00606F3B" w:rsidP="00E969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1, 0.07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0.00, 0.03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0.01, 003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00, 0.02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969C7" w:rsidRPr="00C10DFC" w:rsidTr="00E969C7">
        <w:trPr>
          <w:trHeight w:val="397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even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E969C7" w:rsidRPr="00844AC7" w:rsidRDefault="00606F3B" w:rsidP="00E969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-0.03, 0.0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01, 0.02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00, 0.02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 (-0.01, 0.01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969C7" w:rsidRPr="00C10DFC" w:rsidTr="00E969C7">
        <w:trPr>
          <w:trHeight w:val="397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E969C7" w:rsidRPr="00844AC7" w:rsidRDefault="00E969C7" w:rsidP="00E969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969C7" w:rsidRPr="00C10DFC" w:rsidTr="00E969C7">
        <w:trPr>
          <w:trHeight w:val="397"/>
        </w:trPr>
        <w:tc>
          <w:tcPr>
            <w:tcW w:w="3119" w:type="dxa"/>
            <w:gridSpan w:val="2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vents divided by severit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E969C7" w:rsidRPr="00844AC7" w:rsidRDefault="00E969C7" w:rsidP="00E969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969C7" w:rsidRPr="00C10DFC" w:rsidTr="00E969C7">
        <w:trPr>
          <w:trHeight w:val="397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l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r</w:t>
            </w: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life event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even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E969C7" w:rsidRPr="00844AC7" w:rsidRDefault="00606F3B" w:rsidP="00E969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0.00, 0.07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0.00, 0.03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0.01, 0.03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00, 0.02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969C7" w:rsidRPr="00C10DFC" w:rsidTr="00E969C7">
        <w:trPr>
          <w:trHeight w:val="397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event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E969C7" w:rsidRPr="00844AC7" w:rsidRDefault="00606F3B" w:rsidP="00E969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 (-0.03, 0.0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01, 0.02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01, 0.02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-0.01, 0.01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969C7" w:rsidRPr="00C10DFC" w:rsidTr="00E969C7">
        <w:trPr>
          <w:trHeight w:val="397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E969C7" w:rsidRPr="00844AC7" w:rsidRDefault="00E969C7" w:rsidP="00E969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969C7" w:rsidRPr="00C10DFC" w:rsidTr="00E969C7">
        <w:trPr>
          <w:trHeight w:val="397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treatme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event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E969C7" w:rsidRPr="00844AC7" w:rsidRDefault="00606F3B" w:rsidP="00E969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ence</w:t>
            </w:r>
          </w:p>
        </w:tc>
      </w:tr>
      <w:tr w:rsidR="00E969C7" w:rsidRPr="00C10DFC" w:rsidTr="00E969C7">
        <w:trPr>
          <w:trHeight w:val="397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more event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E969C7" w:rsidRPr="00844AC7" w:rsidRDefault="00606F3B" w:rsidP="00E969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 (0.00, 0.49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(-0.03, 0.16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(-0.01, 0.17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-0.06, 0.12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969C7" w:rsidRPr="00191EDB" w:rsidTr="00E969C7">
        <w:trPr>
          <w:trHeight w:val="397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r more event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E969C7" w:rsidRPr="00844AC7" w:rsidRDefault="00606F3B" w:rsidP="00E969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 (-0.09, 0.37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-0.06, 0.12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-0.05, 0.13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E969C7" w:rsidRPr="00C10DFC" w:rsidRDefault="00E969C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 (-0.09, 0.08</w:t>
            </w:r>
            <w:r w:rsidRPr="00C10D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71E77" w:rsidRPr="00A80A2D" w:rsidTr="00363F38">
        <w:trPr>
          <w:trHeight w:val="397"/>
        </w:trPr>
        <w:tc>
          <w:tcPr>
            <w:tcW w:w="12899" w:type="dxa"/>
            <w:gridSpan w:val="7"/>
            <w:tcBorders>
              <w:top w:val="single" w:sz="4" w:space="0" w:color="auto"/>
              <w:bottom w:val="nil"/>
            </w:tcBorders>
          </w:tcPr>
          <w:p w:rsidR="00171E77" w:rsidRPr="00844AC7" w:rsidRDefault="00171E7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=5333 (n= 173 with </w:t>
            </w: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3"/>
            </w: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maltreatment event). </w:t>
            </w:r>
          </w:p>
          <w:p w:rsidR="00171E77" w:rsidRPr="00844AC7" w:rsidRDefault="00171E7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adjusted (for BMI, adjusted for sex and age at outcome).  </w:t>
            </w:r>
          </w:p>
          <w:p w:rsidR="00171E77" w:rsidRPr="00844AC7" w:rsidRDefault="00171E7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for child ethnicity and birth weight, household income and maternal and paternal education, maternal BMI and maternal and paternal psychopathology symptoms.</w:t>
            </w:r>
          </w:p>
          <w:p w:rsidR="00171E77" w:rsidRPr="00844AC7" w:rsidRDefault="00171E77" w:rsidP="00363F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4AC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3 </w:t>
            </w: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treatment included events on physical threat or abuse and sexual threat or abuse (n= 174 with </w:t>
            </w: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3"/>
            </w:r>
            <w:r w:rsidRPr="00844AC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maltreatment event).</w:t>
            </w:r>
          </w:p>
        </w:tc>
      </w:tr>
    </w:tbl>
    <w:p w:rsidR="00AB7E98" w:rsidRPr="008D5ABF" w:rsidRDefault="00AB7E98" w:rsidP="00AB7E98">
      <w:pPr>
        <w:rPr>
          <w:lang w:val="en-US"/>
        </w:rPr>
      </w:pPr>
    </w:p>
    <w:p w:rsidR="00AB7E98" w:rsidRPr="008D5ABF" w:rsidRDefault="00AB7E98" w:rsidP="00AB7E98">
      <w:pPr>
        <w:rPr>
          <w:lang w:val="en-US"/>
        </w:rPr>
      </w:pPr>
    </w:p>
    <w:sectPr w:rsidR="00AB7E98" w:rsidRPr="008D5ABF" w:rsidSect="00AB7E9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006106"/>
    <w:multiLevelType w:val="hybridMultilevel"/>
    <w:tmpl w:val="8676EA88"/>
    <w:lvl w:ilvl="0" w:tplc="BDCA81C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0377A6"/>
    <w:multiLevelType w:val="hybridMultilevel"/>
    <w:tmpl w:val="1062D3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E98"/>
    <w:rsid w:val="000441C6"/>
    <w:rsid w:val="000632EB"/>
    <w:rsid w:val="000861F5"/>
    <w:rsid w:val="000927F2"/>
    <w:rsid w:val="000B1A78"/>
    <w:rsid w:val="000B2D4A"/>
    <w:rsid w:val="00171E77"/>
    <w:rsid w:val="00191EDB"/>
    <w:rsid w:val="001B147E"/>
    <w:rsid w:val="002A3245"/>
    <w:rsid w:val="002C2452"/>
    <w:rsid w:val="002C2A18"/>
    <w:rsid w:val="002D4081"/>
    <w:rsid w:val="00363F38"/>
    <w:rsid w:val="003B350D"/>
    <w:rsid w:val="00442FB9"/>
    <w:rsid w:val="004E1F84"/>
    <w:rsid w:val="00501AAE"/>
    <w:rsid w:val="005F6F46"/>
    <w:rsid w:val="00606F3B"/>
    <w:rsid w:val="0068145D"/>
    <w:rsid w:val="006B2FB0"/>
    <w:rsid w:val="00767468"/>
    <w:rsid w:val="00797301"/>
    <w:rsid w:val="007A3203"/>
    <w:rsid w:val="007F773D"/>
    <w:rsid w:val="00844AC7"/>
    <w:rsid w:val="0086702A"/>
    <w:rsid w:val="0089548F"/>
    <w:rsid w:val="008B6278"/>
    <w:rsid w:val="008D1483"/>
    <w:rsid w:val="008D5ABF"/>
    <w:rsid w:val="00917027"/>
    <w:rsid w:val="00985DB5"/>
    <w:rsid w:val="009A49FD"/>
    <w:rsid w:val="00A1787C"/>
    <w:rsid w:val="00A32B21"/>
    <w:rsid w:val="00A659DB"/>
    <w:rsid w:val="00A663C8"/>
    <w:rsid w:val="00A80A2D"/>
    <w:rsid w:val="00A95760"/>
    <w:rsid w:val="00AB7E98"/>
    <w:rsid w:val="00AD6235"/>
    <w:rsid w:val="00AF7B9D"/>
    <w:rsid w:val="00BA4580"/>
    <w:rsid w:val="00C670A0"/>
    <w:rsid w:val="00C7096D"/>
    <w:rsid w:val="00C92540"/>
    <w:rsid w:val="00CF68F0"/>
    <w:rsid w:val="00D13999"/>
    <w:rsid w:val="00DB4BF4"/>
    <w:rsid w:val="00DC1D8E"/>
    <w:rsid w:val="00E1494E"/>
    <w:rsid w:val="00E25AB4"/>
    <w:rsid w:val="00E969C7"/>
    <w:rsid w:val="00EE7490"/>
    <w:rsid w:val="00F51D66"/>
    <w:rsid w:val="00FA1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5E8A7A-688E-49C7-8C89-01BDC8661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7E98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D5ABF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D5A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68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4CB335-83FA-4970-A1B1-9FE8179DB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81</Words>
  <Characters>704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P.M. Derks</dc:creator>
  <cp:keywords/>
  <dc:description/>
  <cp:lastModifiedBy>I.P.M. Derks</cp:lastModifiedBy>
  <cp:revision>2</cp:revision>
  <dcterms:created xsi:type="dcterms:W3CDTF">2021-07-09T11:58:00Z</dcterms:created>
  <dcterms:modified xsi:type="dcterms:W3CDTF">2021-07-09T11:58:00Z</dcterms:modified>
</cp:coreProperties>
</file>